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C076C" w14:textId="77777777" w:rsidR="00705498" w:rsidRPr="007D3E40" w:rsidRDefault="00705498" w:rsidP="007D3E40">
      <w:pPr>
        <w:rPr>
          <w:rFonts w:ascii="Arial" w:hAnsi="Arial" w:cs="Arial"/>
          <w:sz w:val="16"/>
          <w:szCs w:val="16"/>
        </w:rPr>
      </w:pPr>
    </w:p>
    <w:tbl>
      <w:tblPr>
        <w:tblW w:w="0" w:type="pct"/>
        <w:jc w:val="center"/>
        <w:tblLook w:val="0420" w:firstRow="1" w:lastRow="0" w:firstColumn="0" w:lastColumn="0" w:noHBand="0" w:noVBand="1"/>
      </w:tblPr>
      <w:tblGrid>
        <w:gridCol w:w="1505"/>
        <w:gridCol w:w="1331"/>
        <w:gridCol w:w="1254"/>
        <w:gridCol w:w="1165"/>
        <w:gridCol w:w="1077"/>
        <w:gridCol w:w="1654"/>
        <w:gridCol w:w="2491"/>
        <w:gridCol w:w="2771"/>
      </w:tblGrid>
      <w:tr w:rsidR="00705498" w:rsidRPr="007D3E40" w14:paraId="4737DB82" w14:textId="77777777">
        <w:trPr>
          <w:tblHeader/>
          <w:jc w:val="center"/>
        </w:trPr>
        <w:tc>
          <w:tcPr>
            <w:tcW w:w="0" w:type="auto"/>
            <w:gridSpan w:val="8"/>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E859F2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i/>
                <w:color w:val="000000"/>
                <w:sz w:val="16"/>
                <w:szCs w:val="16"/>
              </w:rPr>
            </w:pPr>
            <w:r w:rsidRPr="007D3E40">
              <w:rPr>
                <w:rFonts w:ascii="Arial" w:eastAsia="Times New Roman" w:hAnsi="Arial" w:cs="Arial"/>
                <w:i/>
                <w:color w:val="000000"/>
                <w:sz w:val="16"/>
                <w:szCs w:val="16"/>
              </w:rPr>
              <w:t>Summary of Characteristics for selected studies</w:t>
            </w:r>
          </w:p>
        </w:tc>
      </w:tr>
      <w:tr w:rsidR="00E305CC" w:rsidRPr="007D3E40" w14:paraId="2914BAE8" w14:textId="77777777">
        <w:trPr>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4ECEE7B" w14:textId="2DCAA582" w:rsidR="00705498" w:rsidRPr="007D3E40" w:rsidRDefault="003A4FA3"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Pr>
                <w:rFonts w:ascii="Arial" w:eastAsia="Times New Roman" w:hAnsi="Arial" w:cs="Arial"/>
                <w:color w:val="000000"/>
                <w:sz w:val="16"/>
                <w:szCs w:val="16"/>
              </w:rPr>
              <w:t>Author, Year and reference number</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085BFD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tudy design</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61EAA06" w14:textId="6EEF1BF8"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Country in which the study </w:t>
            </w:r>
            <w:r w:rsidR="00E305CC">
              <w:rPr>
                <w:rFonts w:ascii="Arial" w:eastAsia="Times New Roman" w:hAnsi="Arial" w:cs="Arial"/>
                <w:color w:val="000000"/>
                <w:sz w:val="16"/>
                <w:szCs w:val="16"/>
              </w:rPr>
              <w:t xml:space="preserve">was </w:t>
            </w:r>
            <w:r w:rsidRPr="007D3E40">
              <w:rPr>
                <w:rFonts w:ascii="Arial" w:eastAsia="Times New Roman" w:hAnsi="Arial" w:cs="Arial"/>
                <w:color w:val="000000"/>
                <w:sz w:val="16"/>
                <w:szCs w:val="16"/>
              </w:rPr>
              <w:t>conducted</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16D841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ype of PHCC asset being dispatched</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17247D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ondition</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83BE8B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otal number of participant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D5C737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im of study</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EC5E5F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onclusion</w:t>
            </w:r>
          </w:p>
        </w:tc>
      </w:tr>
      <w:tr w:rsidR="00E305CC" w:rsidRPr="007D3E40" w14:paraId="6017377B" w14:textId="77777777">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31F4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Berkeveld</w:t>
            </w:r>
            <w:proofErr w:type="spellEnd"/>
            <w:r w:rsidRPr="007D3E40">
              <w:rPr>
                <w:rFonts w:ascii="Arial" w:eastAsia="Times New Roman" w:hAnsi="Arial" w:cs="Arial"/>
                <w:color w:val="000000"/>
                <w:sz w:val="16"/>
                <w:szCs w:val="16"/>
              </w:rPr>
              <w:t xml:space="preserve"> et al. 2021[28]</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3240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A26D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etherlands</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FE69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DC6F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777C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8076</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A088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Examines the current cancellation rate in trauma region over a six-year period. Cancellation reasons are also evaluated.</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5B54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Increased cancellations for the 6-year period compared to 10-15 years ago. Paediatric incidents had higher cancellation rates.</w:t>
            </w:r>
          </w:p>
        </w:tc>
      </w:tr>
      <w:tr w:rsidR="00E305CC" w:rsidRPr="007D3E40" w14:paraId="4752B44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864B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Braude, Hutton and LaValley. 2005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CA41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EBCB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nited Sta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AE6E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9737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EF7D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301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5DC2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Establish dispatch, lift-off and scene time benchmarks for emergency rotor-wing scene fligh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A913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ignificant delay in lifting during weather months.</w:t>
            </w:r>
          </w:p>
        </w:tc>
      </w:tr>
      <w:tr w:rsidR="00E305CC" w:rsidRPr="007D3E40" w14:paraId="0E7ADEA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B60A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Charrin</w:t>
            </w:r>
            <w:proofErr w:type="spellEnd"/>
            <w:r w:rsidRPr="007D3E40">
              <w:rPr>
                <w:rFonts w:ascii="Arial" w:eastAsia="Times New Roman" w:hAnsi="Arial" w:cs="Arial"/>
                <w:color w:val="000000"/>
                <w:sz w:val="16"/>
                <w:szCs w:val="16"/>
              </w:rPr>
              <w:t xml:space="preserve"> et al. 2024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71A5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ross sectional stud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96BB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Fr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73B7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obile medical team (Physician L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0AC6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spirato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2CE6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8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4F6E0" w14:textId="0EB27754"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Evaluate the impact of </w:t>
            </w:r>
            <w:r w:rsidR="007D3E40" w:rsidRPr="007D3E40">
              <w:rPr>
                <w:rFonts w:ascii="Arial" w:eastAsia="Times New Roman" w:hAnsi="Arial" w:cs="Arial"/>
                <w:color w:val="000000"/>
                <w:sz w:val="16"/>
                <w:szCs w:val="16"/>
              </w:rPr>
              <w:t>interrogated</w:t>
            </w:r>
            <w:r w:rsidRPr="007D3E40">
              <w:rPr>
                <w:rFonts w:ascii="Arial" w:eastAsia="Times New Roman" w:hAnsi="Arial" w:cs="Arial"/>
                <w:color w:val="000000"/>
                <w:sz w:val="16"/>
                <w:szCs w:val="16"/>
              </w:rPr>
              <w:t xml:space="preserve"> MMT dispatch compared to immediate dispatch at the time of the call on patient outcom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F9E5B" w14:textId="32DB7EDA" w:rsidR="00705498" w:rsidRPr="007D3E40" w:rsidRDefault="007D3E4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Pr>
                <w:rFonts w:ascii="Arial" w:eastAsia="Times New Roman" w:hAnsi="Arial" w:cs="Arial"/>
                <w:color w:val="000000"/>
                <w:sz w:val="16"/>
                <w:szCs w:val="16"/>
              </w:rPr>
              <w:t>I</w:t>
            </w:r>
            <w:r w:rsidRPr="007D3E40">
              <w:rPr>
                <w:rFonts w:ascii="Arial" w:eastAsia="Times New Roman" w:hAnsi="Arial" w:cs="Arial"/>
                <w:color w:val="000000"/>
                <w:sz w:val="16"/>
                <w:szCs w:val="16"/>
              </w:rPr>
              <w:t>mmediate deployment of an MMT to patients in acute respiratory distress may result in decreased short to medium-term mortality compared to a delayed MMT dispatch.</w:t>
            </w:r>
          </w:p>
        </w:tc>
      </w:tr>
      <w:tr w:rsidR="00E305CC" w:rsidRPr="007D3E40" w14:paraId="60BBA02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B8A9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Eaton et al. 2017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0EDB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ervice Evalu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B7E8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2227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 RRV</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0064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D47E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171 (Dispatches) 734 (Attended sce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C43A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etermine which dispatch criteria for ECTs are more efficient at targeting deployment to critically ill patien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C739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Within this service evaluation, broader call types were shown to be the most accurate dispatch criterion, and specific dispatch criteria (such as RTC entrapment) were shown to be the least accurate.</w:t>
            </w:r>
          </w:p>
        </w:tc>
      </w:tr>
      <w:tr w:rsidR="00E305CC" w:rsidRPr="007D3E40" w14:paraId="74636315"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CD84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Eaton et al. 2018 [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123C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ystematic revie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5A3C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86B5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A0FD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D956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4 Stud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9470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Overview of the evidence for dispatch models of helicopter emergency medical services to critically ill or injured patien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73470" w14:textId="35007F69"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Standardised </w:t>
            </w:r>
            <w:r w:rsidR="007D3E40" w:rsidRPr="007D3E40">
              <w:rPr>
                <w:rFonts w:ascii="Arial" w:eastAsia="Times New Roman" w:hAnsi="Arial" w:cs="Arial"/>
                <w:color w:val="000000"/>
                <w:sz w:val="16"/>
                <w:szCs w:val="16"/>
              </w:rPr>
              <w:t>dispatch</w:t>
            </w:r>
            <w:r w:rsidRPr="007D3E40">
              <w:rPr>
                <w:rFonts w:ascii="Arial" w:eastAsia="Times New Roman" w:hAnsi="Arial" w:cs="Arial"/>
                <w:color w:val="000000"/>
                <w:sz w:val="16"/>
                <w:szCs w:val="16"/>
              </w:rPr>
              <w:t xml:space="preserve"> not suitable for all HEMS services.</w:t>
            </w:r>
            <w:r w:rsidR="007D3E40">
              <w:rPr>
                <w:rFonts w:ascii="Arial" w:eastAsia="Times New Roman" w:hAnsi="Arial" w:cs="Arial"/>
                <w:color w:val="000000"/>
                <w:sz w:val="16"/>
                <w:szCs w:val="16"/>
              </w:rPr>
              <w:t xml:space="preserve"> P</w:t>
            </w:r>
            <w:r w:rsidR="007D3E40" w:rsidRPr="007D3E40">
              <w:rPr>
                <w:rFonts w:ascii="Arial" w:eastAsia="Times New Roman" w:hAnsi="Arial" w:cs="Arial"/>
                <w:color w:val="000000"/>
                <w:sz w:val="16"/>
                <w:szCs w:val="16"/>
              </w:rPr>
              <w:t>hysiological</w:t>
            </w:r>
            <w:r w:rsidRPr="007D3E40">
              <w:rPr>
                <w:rFonts w:ascii="Arial" w:eastAsia="Times New Roman" w:hAnsi="Arial" w:cs="Arial"/>
                <w:color w:val="000000"/>
                <w:sz w:val="16"/>
                <w:szCs w:val="16"/>
              </w:rPr>
              <w:t xml:space="preserve"> data is important in guiding </w:t>
            </w:r>
            <w:r w:rsidR="007D3E40" w:rsidRPr="007D3E40">
              <w:rPr>
                <w:rFonts w:ascii="Arial" w:eastAsia="Times New Roman" w:hAnsi="Arial" w:cs="Arial"/>
                <w:color w:val="000000"/>
                <w:sz w:val="16"/>
                <w:szCs w:val="16"/>
              </w:rPr>
              <w:t>decision</w:t>
            </w:r>
            <w:r w:rsidRPr="007D3E40">
              <w:rPr>
                <w:rFonts w:ascii="Arial" w:eastAsia="Times New Roman" w:hAnsi="Arial" w:cs="Arial"/>
                <w:color w:val="000000"/>
                <w:sz w:val="16"/>
                <w:szCs w:val="16"/>
              </w:rPr>
              <w:t xml:space="preserve"> making.</w:t>
            </w:r>
          </w:p>
        </w:tc>
      </w:tr>
      <w:tr w:rsidR="00E305CC" w:rsidRPr="007D3E40" w14:paraId="673AC3E3"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D17E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Edmunds et al. 2023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A31A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0043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DF04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 RRV</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7558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8899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23030 (Dispatched) 8437 (Patient contact with HLID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40BA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efine the dispatch criteria available at the time of the initial emergency call with the greatest HEMS uti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FC16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Identified nine ‚AMPDS that UK EMS should consider </w:t>
            </w:r>
            <w:proofErr w:type="gramStart"/>
            <w:r w:rsidRPr="007D3E40">
              <w:rPr>
                <w:rFonts w:ascii="Arial" w:eastAsia="Times New Roman" w:hAnsi="Arial" w:cs="Arial"/>
                <w:color w:val="000000"/>
                <w:sz w:val="16"/>
                <w:szCs w:val="16"/>
              </w:rPr>
              <w:t>to guide</w:t>
            </w:r>
            <w:proofErr w:type="gramEnd"/>
            <w:r w:rsidRPr="007D3E40">
              <w:rPr>
                <w:rFonts w:ascii="Arial" w:eastAsia="Times New Roman" w:hAnsi="Arial" w:cs="Arial"/>
                <w:color w:val="000000"/>
                <w:sz w:val="16"/>
                <w:szCs w:val="16"/>
              </w:rPr>
              <w:t xml:space="preserve"> immediate HEMS dispatch.</w:t>
            </w:r>
          </w:p>
        </w:tc>
      </w:tr>
      <w:tr w:rsidR="00E305CC" w:rsidRPr="007D3E40" w14:paraId="76296C9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9BBE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Franschman</w:t>
            </w:r>
            <w:proofErr w:type="spellEnd"/>
            <w:r w:rsidRPr="007D3E40">
              <w:rPr>
                <w:rFonts w:ascii="Arial" w:eastAsia="Times New Roman" w:hAnsi="Arial" w:cs="Arial"/>
                <w:color w:val="000000"/>
                <w:sz w:val="16"/>
                <w:szCs w:val="16"/>
              </w:rPr>
              <w:t xml:space="preserve"> et al. 2013 [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A37A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4E37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847F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DBDD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915F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3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D2A9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o evaluate whether this extended availability increased P-HEMS dispatch in patients with severe TB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84FC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P-HEMS is deployed more often for severe TBI with extracranial injuries. Dispatch rates are lower in urban areas despite similar ISS scores, </w:t>
            </w:r>
            <w:r w:rsidRPr="007D3E40">
              <w:rPr>
                <w:rFonts w:ascii="Arial" w:eastAsia="Times New Roman" w:hAnsi="Arial" w:cs="Arial"/>
                <w:color w:val="000000"/>
                <w:sz w:val="16"/>
                <w:szCs w:val="16"/>
              </w:rPr>
              <w:lastRenderedPageBreak/>
              <w:t>and paramedic-led treatment is more likely to result in secondary transfers</w:t>
            </w:r>
          </w:p>
        </w:tc>
      </w:tr>
      <w:tr w:rsidR="00E305CC" w:rsidRPr="007D3E40" w14:paraId="3F74D770"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8D5B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lastRenderedPageBreak/>
              <w:t>Garner, Lee and Weatherall. 2012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CCD0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2CB8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ustral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5E9A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1AB0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BBD1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2952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ompare the screening process used by the HIRT team versus RLTC in children with severe trauma for case identification rates and transfer to PMT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15CD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ysician-staffed HEMS crew screening and triage of emergency are more effective at identifying cases of severe paediatric trauma than a centralised screening system staffed by non- HEMS paramedics.</w:t>
            </w:r>
          </w:p>
        </w:tc>
      </w:tr>
      <w:tr w:rsidR="00E305CC" w:rsidRPr="007D3E40" w14:paraId="52FC403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9CA6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Garner et al. 2016 [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71F7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F2C1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ustral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A559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1DA9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BCC2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4440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Evaluate the effect of this change in tasking systems on the Sydney paediatric trauma 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248B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lying only on RLTC paramedics for case identification resulted in lower identification rates, longer prehospital times, and no significant change in direct transfers to the PTC. Removing PHEMS input worsened performance</w:t>
            </w:r>
          </w:p>
        </w:tc>
      </w:tr>
      <w:tr w:rsidR="00E305CC" w:rsidRPr="007D3E40" w14:paraId="096B7E1F"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940F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Giannakopoulos et al. 2010 [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F527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CC68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7F9B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 RRV</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3937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CCF4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501 (Dispatch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81C94" w14:textId="239545B1"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Evaluate the cancellations of our MMT dispatches and to define the possible causes of this form of </w:t>
            </w:r>
            <w:r w:rsidR="007D3E40" w:rsidRPr="007D3E40">
              <w:rPr>
                <w:rFonts w:ascii="Arial" w:eastAsia="Times New Roman" w:hAnsi="Arial" w:cs="Arial"/>
                <w:color w:val="000000"/>
                <w:sz w:val="16"/>
                <w:szCs w:val="16"/>
              </w:rPr>
              <w:t>over triage</w:t>
            </w:r>
            <w:r w:rsidRPr="007D3E40">
              <w:rPr>
                <w:rFonts w:ascii="Arial" w:eastAsia="Times New Roman" w:hAnsi="Arial" w:cs="Arial"/>
                <w:color w:val="000000"/>
                <w:sz w:val="16"/>
                <w:szCs w:val="16"/>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D0812" w14:textId="47673DA8"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MMT dispatches have rates of </w:t>
            </w:r>
            <w:r w:rsidR="008E6AD3" w:rsidRPr="007D3E40">
              <w:rPr>
                <w:rFonts w:ascii="Arial" w:eastAsia="Times New Roman" w:hAnsi="Arial" w:cs="Arial"/>
                <w:color w:val="000000"/>
                <w:sz w:val="16"/>
                <w:szCs w:val="16"/>
              </w:rPr>
              <w:t>over triage</w:t>
            </w:r>
            <w:r w:rsidRPr="007D3E40">
              <w:rPr>
                <w:rFonts w:ascii="Arial" w:eastAsia="Times New Roman" w:hAnsi="Arial" w:cs="Arial"/>
                <w:color w:val="000000"/>
                <w:sz w:val="16"/>
                <w:szCs w:val="16"/>
              </w:rPr>
              <w:t>. MMT is cancelled in almost 50% of all cases.</w:t>
            </w:r>
          </w:p>
        </w:tc>
      </w:tr>
      <w:tr w:rsidR="00E305CC" w:rsidRPr="007D3E40" w14:paraId="274D5600"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22E1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Giannakopoulos et al. 2011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F4FD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603E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196B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0528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 (Blu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B1A0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7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14FB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ssess if a maximum on-scene RTS (=12) can be used as a safe triage tool for HEMS cancel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CC20D" w14:textId="3A6EB718"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RTS results in </w:t>
            </w:r>
            <w:r w:rsidR="007D3E40" w:rsidRPr="007D3E40">
              <w:rPr>
                <w:rFonts w:ascii="Arial" w:eastAsia="Times New Roman" w:hAnsi="Arial" w:cs="Arial"/>
                <w:color w:val="000000"/>
                <w:sz w:val="16"/>
                <w:szCs w:val="16"/>
              </w:rPr>
              <w:t>under triage</w:t>
            </w:r>
            <w:r w:rsidRPr="007D3E40">
              <w:rPr>
                <w:rFonts w:ascii="Arial" w:eastAsia="Times New Roman" w:hAnsi="Arial" w:cs="Arial"/>
                <w:color w:val="000000"/>
                <w:sz w:val="16"/>
                <w:szCs w:val="16"/>
              </w:rPr>
              <w:t xml:space="preserve"> (1 in every 6 cancellations)</w:t>
            </w:r>
          </w:p>
        </w:tc>
      </w:tr>
      <w:tr w:rsidR="00E305CC" w:rsidRPr="007D3E40" w14:paraId="309A58B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8F95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Giannakopoulos et al. 2012 [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2796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8A63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C286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79EC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35FE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606 (total dispatches) 420 (included in analys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32DC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ssessed the ability of the existing primary HEMS dispatch criteria to identify major trauma patien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03E13" w14:textId="451E0208"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New cancellation triage model, can identify major trauma patients do not need HEMS over and </w:t>
            </w:r>
            <w:r w:rsidR="007D3E40" w:rsidRPr="007D3E40">
              <w:rPr>
                <w:rFonts w:ascii="Arial" w:eastAsia="Times New Roman" w:hAnsi="Arial" w:cs="Arial"/>
                <w:color w:val="000000"/>
                <w:sz w:val="16"/>
                <w:szCs w:val="16"/>
              </w:rPr>
              <w:t>under triage</w:t>
            </w:r>
            <w:r w:rsidRPr="007D3E40">
              <w:rPr>
                <w:rFonts w:ascii="Arial" w:eastAsia="Times New Roman" w:hAnsi="Arial" w:cs="Arial"/>
                <w:color w:val="000000"/>
                <w:sz w:val="16"/>
                <w:szCs w:val="16"/>
              </w:rPr>
              <w:t xml:space="preserve"> rates improved</w:t>
            </w:r>
          </w:p>
        </w:tc>
      </w:tr>
      <w:tr w:rsidR="00E305CC" w:rsidRPr="007D3E40" w14:paraId="482193E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B0BA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Gries et al. 2014 [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9BF1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561A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German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0EEC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 RRV</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54CB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BFA9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2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8657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Investigate rescue equipment planning, supply times and selection of the target clinic for joint operations of ground-based and air-based rescue equipment in Hes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9698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Evidence for the need to introduce algorithms, alarm sequences, disposition criteria, and nationwide integration of electronic support systems in central control centers</w:t>
            </w:r>
          </w:p>
        </w:tc>
      </w:tr>
      <w:tr w:rsidR="00E305CC" w:rsidRPr="007D3E40" w14:paraId="2EA296FF"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4633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lastRenderedPageBreak/>
              <w:t>Griggs et al. 2021 [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FA58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ohort stud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CFBE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80BE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C9D7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1B93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4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A7A4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Explore HEMS dispatch accuracy in older trauma patients by analysing HEMS specific interventions and disposition of this sub-group of trauma patients, stratified by dispatch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1915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any patients not eligible for immediate HEMS dispatch still require advanced interventions and tertiary care at major trauma centers.</w:t>
            </w:r>
          </w:p>
        </w:tc>
      </w:tr>
      <w:tr w:rsidR="00E305CC" w:rsidRPr="007D3E40" w14:paraId="5511E21C"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788E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Harmsen et al.  2017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CF99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elph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EE0C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124F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474F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91CD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ound 1 83 Round 2 79 Round 3 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586B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o elucidate factors of influence on prehospital triage and the identification of the severely injured pati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E871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he respondents report that prehospital communication needs to be unambiguous to improve trauma care.</w:t>
            </w:r>
          </w:p>
        </w:tc>
      </w:tr>
      <w:tr w:rsidR="00E305CC" w:rsidRPr="007D3E40" w14:paraId="7BD4717F"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C3B1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Hewitt et al. 2020 [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2CE6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ervice Evalu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5D78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95AA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6F2D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ECA7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23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B19F0" w14:textId="39A46A9C"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This study sought to determine the temporal spatial </w:t>
            </w:r>
            <w:r w:rsidR="007D3E40" w:rsidRPr="007D3E40">
              <w:rPr>
                <w:rFonts w:ascii="Arial" w:eastAsia="Times New Roman" w:hAnsi="Arial" w:cs="Arial"/>
                <w:color w:val="000000"/>
                <w:sz w:val="16"/>
                <w:szCs w:val="16"/>
              </w:rPr>
              <w:t>distribution</w:t>
            </w:r>
            <w:r w:rsidRPr="007D3E40">
              <w:rPr>
                <w:rFonts w:ascii="Arial" w:eastAsia="Times New Roman" w:hAnsi="Arial" w:cs="Arial"/>
                <w:color w:val="000000"/>
                <w:sz w:val="16"/>
                <w:szCs w:val="16"/>
              </w:rPr>
              <w:t xml:space="preserve"> of trauma and if these needs are met</w:t>
            </w:r>
            <w:r w:rsidR="007D3E40">
              <w:rPr>
                <w:rFonts w:ascii="Arial" w:eastAsia="Times New Roman" w:hAnsi="Arial" w:cs="Arial"/>
                <w:color w:val="000000"/>
                <w:sz w:val="16"/>
                <w:szCs w:val="16"/>
              </w:rPr>
              <w:t xml:space="preserve"> </w:t>
            </w:r>
            <w:r w:rsidRPr="007D3E40">
              <w:rPr>
                <w:rFonts w:ascii="Arial" w:eastAsia="Times New Roman" w:hAnsi="Arial" w:cs="Arial"/>
                <w:color w:val="000000"/>
                <w:sz w:val="16"/>
                <w:szCs w:val="16"/>
              </w:rPr>
              <w:t>by current servic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F080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here is a significant difference between the current trauma care provision and the demand of major trauma incidents.</w:t>
            </w:r>
          </w:p>
        </w:tc>
      </w:tr>
      <w:tr w:rsidR="00E305CC" w:rsidRPr="007D3E40" w14:paraId="22A0A5C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31DB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Kehoe et al.  2008 [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86DD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BBCC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71EE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9455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5974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8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A8BD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his study was conducted to locally validate the immediate dispatch criter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37E4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In major trauma, some mechanism-based dispatch criteria reliably predict severe injury, physiological burden, resource use, and mortality.</w:t>
            </w:r>
          </w:p>
        </w:tc>
      </w:tr>
      <w:tr w:rsidR="00E305CC" w:rsidRPr="007D3E40" w14:paraId="775EB915"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5061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Laatz</w:t>
            </w:r>
            <w:proofErr w:type="spellEnd"/>
            <w:r w:rsidRPr="007D3E40">
              <w:rPr>
                <w:rFonts w:ascii="Arial" w:eastAsia="Times New Roman" w:hAnsi="Arial" w:cs="Arial"/>
                <w:color w:val="000000"/>
                <w:sz w:val="16"/>
                <w:szCs w:val="16"/>
              </w:rPr>
              <w:t xml:space="preserve">. </w:t>
            </w:r>
            <w:proofErr w:type="spellStart"/>
            <w:r w:rsidRPr="007D3E40">
              <w:rPr>
                <w:rFonts w:ascii="Arial" w:eastAsia="Times New Roman" w:hAnsi="Arial" w:cs="Arial"/>
                <w:color w:val="000000"/>
                <w:sz w:val="16"/>
                <w:szCs w:val="16"/>
              </w:rPr>
              <w:t>Welzel</w:t>
            </w:r>
            <w:proofErr w:type="spellEnd"/>
            <w:r w:rsidRPr="007D3E40">
              <w:rPr>
                <w:rFonts w:ascii="Arial" w:eastAsia="Times New Roman" w:hAnsi="Arial" w:cs="Arial"/>
                <w:color w:val="000000"/>
                <w:sz w:val="16"/>
                <w:szCs w:val="16"/>
              </w:rPr>
              <w:t xml:space="preserve"> and Tyson. 2019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81DD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elph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D876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outh Afric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FC95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 and G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BE97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96D4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202D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tilise expert opinions to reach consensus on HEMS call-out criter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438A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roposed an initial HEMS eligibility screening concept using expert opinion and literature-based dispatch criteria, requiring further research and validation.</w:t>
            </w:r>
          </w:p>
        </w:tc>
      </w:tr>
      <w:tr w:rsidR="00E305CC" w:rsidRPr="007D3E40" w14:paraId="5506F0B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F46F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Littlewood et al. 2010 [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2B17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ross sectional stud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F41D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D37C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2E4B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D20D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6 servic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1A23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Establish and compare the tasking criteria, dispatch arrangements and crew configuration for all helicopter ambulance services in the United Kingdo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8BDD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Given the financial burden and physical risk of air ambulance use, there should be a more standardised approach to the tasking, dispatch and crew configuration of air ambulances in the UK.</w:t>
            </w:r>
          </w:p>
        </w:tc>
      </w:tr>
      <w:tr w:rsidR="00E305CC" w:rsidRPr="007D3E40" w14:paraId="3802597D"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D64A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Matsumoto et al. 2016 [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A97F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Non-randomised </w:t>
            </w:r>
            <w:r w:rsidRPr="007D3E40">
              <w:rPr>
                <w:rFonts w:ascii="Arial" w:eastAsia="Times New Roman" w:hAnsi="Arial" w:cs="Arial"/>
                <w:color w:val="000000"/>
                <w:sz w:val="16"/>
                <w:szCs w:val="16"/>
              </w:rPr>
              <w:lastRenderedPageBreak/>
              <w:t>experimental stud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55F1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lastRenderedPageBreak/>
              <w:t>Jap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CAB5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65A8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D090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F11F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Validate the feasibility of early HEMS dispatch via AAC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0860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emonstrated that it is feasible to automatically alert and activate the HEMS via AACN.</w:t>
            </w:r>
          </w:p>
        </w:tc>
      </w:tr>
      <w:tr w:rsidR="00E305CC" w:rsidRPr="007D3E40" w14:paraId="72572ADA"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FEAE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McQueen et al. 2015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449C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ystematic revie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E722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DA0A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Enhanced care asse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9DF4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72C6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6 Stud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FA9E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 </w:t>
            </w:r>
            <w:r w:rsidRPr="007D3E40">
              <w:rPr>
                <w:rFonts w:ascii="Arial" w:eastAsia="Times New Roman" w:hAnsi="Arial" w:cs="Arial"/>
                <w:color w:val="000000"/>
                <w:sz w:val="16"/>
                <w:szCs w:val="16"/>
              </w:rPr>
              <w:br/>
              <w:t>Examine the evidence for primary and secondary models in the targeted deployment of ECT resources to patients with severe traumatic injur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538F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Lack of evidence supports primary dispatch models with dedicated criteria in optimising Enhanced Care Teams' deployment for severely injured pre-hospital trauma patients.</w:t>
            </w:r>
          </w:p>
        </w:tc>
      </w:tr>
      <w:tr w:rsidR="00E305CC" w:rsidRPr="007D3E40" w14:paraId="0A90A1E8"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3E63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Motomura</w:t>
            </w:r>
            <w:proofErr w:type="spellEnd"/>
            <w:r w:rsidRPr="007D3E40">
              <w:rPr>
                <w:rFonts w:ascii="Arial" w:eastAsia="Times New Roman" w:hAnsi="Arial" w:cs="Arial"/>
                <w:color w:val="000000"/>
                <w:sz w:val="16"/>
                <w:szCs w:val="16"/>
              </w:rPr>
              <w:t xml:space="preserve"> et al. 2020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3403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on-randomised experimental stud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36A5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Jap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2E50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8B5C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164C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44B4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ssess the effectiveness of AACN in dispatching 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9085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CN leverages advanced sensor and communication technology to dispatch doctors to traffic accidents, potentially saving lives.</w:t>
            </w:r>
          </w:p>
        </w:tc>
      </w:tr>
      <w:tr w:rsidR="00E305CC" w:rsidRPr="007D3E40" w14:paraId="6657F32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007A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Munro et al. 2018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1E78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on-randomised experimental stud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D2FA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9867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9301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5E11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4703 (2510 in period one and 2184 in period tw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995F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Whether train non-clinical dispatchers are comparable to clinicians in identifying calls and dispatching 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BC1D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on-clinical, HEMS-specific dispatch using a bespoke algorithm improved tasking accuracy, warranting further research for broader application.</w:t>
            </w:r>
          </w:p>
        </w:tc>
      </w:tr>
      <w:tr w:rsidR="00E305CC" w:rsidRPr="007D3E40" w14:paraId="5E6C64D4"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7F2C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Nolan et al. 2018 [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9FE2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7348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nited Sta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6A7D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093C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2227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290 Total 102 cancelled 24 later transported to MT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2168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scertain the frequency of canceled HEMS scene calls that were later transferred to level 1 trauma centr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67827" w14:textId="5EB52ED2"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Patients with canceled HEMS responses later transported to trauma centers face morbidity and mortality </w:t>
            </w:r>
            <w:proofErr w:type="gramStart"/>
            <w:r w:rsidRPr="007D3E40">
              <w:rPr>
                <w:rFonts w:ascii="Arial" w:eastAsia="Times New Roman" w:hAnsi="Arial" w:cs="Arial"/>
                <w:color w:val="000000"/>
                <w:sz w:val="16"/>
                <w:szCs w:val="16"/>
              </w:rPr>
              <w:t>similar to</w:t>
            </w:r>
            <w:proofErr w:type="gramEnd"/>
            <w:r w:rsidRPr="007D3E40">
              <w:rPr>
                <w:rFonts w:ascii="Arial" w:eastAsia="Times New Roman" w:hAnsi="Arial" w:cs="Arial"/>
                <w:color w:val="000000"/>
                <w:sz w:val="16"/>
                <w:szCs w:val="16"/>
              </w:rPr>
              <w:t xml:space="preserve"> those taken directly, highlighting significant under</w:t>
            </w:r>
            <w:r w:rsidR="008E6AD3">
              <w:rPr>
                <w:rFonts w:ascii="Arial" w:eastAsia="Times New Roman" w:hAnsi="Arial" w:cs="Arial"/>
                <w:color w:val="000000"/>
                <w:sz w:val="16"/>
                <w:szCs w:val="16"/>
              </w:rPr>
              <w:t xml:space="preserve"> </w:t>
            </w:r>
            <w:r w:rsidRPr="007D3E40">
              <w:rPr>
                <w:rFonts w:ascii="Arial" w:eastAsia="Times New Roman" w:hAnsi="Arial" w:cs="Arial"/>
                <w:color w:val="000000"/>
                <w:sz w:val="16"/>
                <w:szCs w:val="16"/>
              </w:rPr>
              <w:t>triage.</w:t>
            </w:r>
          </w:p>
        </w:tc>
      </w:tr>
      <w:tr w:rsidR="00E305CC" w:rsidRPr="007D3E40" w14:paraId="678858F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5121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Oelrich</w:t>
            </w:r>
            <w:proofErr w:type="spellEnd"/>
            <w:r w:rsidRPr="007D3E40">
              <w:rPr>
                <w:rFonts w:ascii="Arial" w:eastAsia="Times New Roman" w:hAnsi="Arial" w:cs="Arial"/>
                <w:color w:val="000000"/>
                <w:sz w:val="16"/>
                <w:szCs w:val="16"/>
              </w:rPr>
              <w:t xml:space="preserve"> et al. 2022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4374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A664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enmar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3964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RV (Physic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9EB6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8A9C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2370 (Assessed for eligibility) 1947 (included) 423 (Exclud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53B10" w14:textId="4F17559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Evaluate the</w:t>
            </w:r>
            <w:r w:rsidR="008E6AD3">
              <w:rPr>
                <w:rFonts w:ascii="Arial" w:eastAsia="Times New Roman" w:hAnsi="Arial" w:cs="Arial"/>
                <w:color w:val="000000"/>
                <w:sz w:val="16"/>
                <w:szCs w:val="16"/>
              </w:rPr>
              <w:t xml:space="preserve"> </w:t>
            </w:r>
            <w:r w:rsidRPr="007D3E40">
              <w:rPr>
                <w:rFonts w:ascii="Arial" w:eastAsia="Times New Roman" w:hAnsi="Arial" w:cs="Arial"/>
                <w:color w:val="000000"/>
                <w:sz w:val="16"/>
                <w:szCs w:val="16"/>
              </w:rPr>
              <w:t xml:space="preserve">type of patient groups involved in ambulance rendezvous with </w:t>
            </w:r>
            <w:r w:rsidR="008E6AD3" w:rsidRPr="007D3E40">
              <w:rPr>
                <w:rFonts w:ascii="Arial" w:eastAsia="Times New Roman" w:hAnsi="Arial" w:cs="Arial"/>
                <w:color w:val="000000"/>
                <w:sz w:val="16"/>
                <w:szCs w:val="16"/>
              </w:rPr>
              <w:t>physician</w:t>
            </w:r>
            <w:r w:rsidRPr="007D3E40">
              <w:rPr>
                <w:rFonts w:ascii="Arial" w:eastAsia="Times New Roman" w:hAnsi="Arial" w:cs="Arial"/>
                <w:color w:val="000000"/>
                <w:sz w:val="16"/>
                <w:szCs w:val="16"/>
              </w:rPr>
              <w:t xml:space="preserve"> based RRV.</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7A88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he high rate of unclear dispatch criteria highlights challenges in precise dispatch and resource use, necessitating a safe, rapid rendezvous procedure.</w:t>
            </w:r>
          </w:p>
        </w:tc>
      </w:tr>
      <w:tr w:rsidR="00E305CC" w:rsidRPr="007D3E40" w14:paraId="0A617024"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90DF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Otaguro</w:t>
            </w:r>
            <w:proofErr w:type="spellEnd"/>
            <w:r w:rsidRPr="007D3E40">
              <w:rPr>
                <w:rFonts w:ascii="Arial" w:eastAsia="Times New Roman" w:hAnsi="Arial" w:cs="Arial"/>
                <w:color w:val="000000"/>
                <w:sz w:val="16"/>
                <w:szCs w:val="16"/>
              </w:rPr>
              <w:t xml:space="preserve"> et al. 2024 [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96C3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ase repor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A19E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Jap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19B0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50DA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A46D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B96C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 case report in which the DCN effectively facilitated optimal care for a patient with severe trauma due to a single-vehicle accid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3CB0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H request was shortened significantly due to the DCN.</w:t>
            </w:r>
          </w:p>
        </w:tc>
      </w:tr>
      <w:tr w:rsidR="00E305CC" w:rsidRPr="007D3E40" w14:paraId="218EA3F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7D45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lastRenderedPageBreak/>
              <w:t>Petrie et al. 2007 [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90CF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2CB3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anad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A463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4419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3F0C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578 (Identified) 563 (after exclusions remo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8D65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escribe a unique mission acceptance/triage process in a single, provincially based, HEMS 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47FFB" w14:textId="62515E66"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 unique mission acceptance/triage process in based HEMS system is described. The rate of medically appropriate missions in this system is relatively high.</w:t>
            </w:r>
          </w:p>
        </w:tc>
      </w:tr>
      <w:tr w:rsidR="00E305CC" w:rsidRPr="007D3E40" w14:paraId="4C4FD525"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5F8A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Ringburg</w:t>
            </w:r>
            <w:proofErr w:type="spellEnd"/>
            <w:r w:rsidRPr="007D3E40">
              <w:rPr>
                <w:rFonts w:ascii="Arial" w:eastAsia="Times New Roman" w:hAnsi="Arial" w:cs="Arial"/>
                <w:color w:val="000000"/>
                <w:sz w:val="16"/>
                <w:szCs w:val="16"/>
              </w:rPr>
              <w:t xml:space="preserve"> et al.  2005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0ED0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298D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Netherlands </w:t>
            </w:r>
            <w:r w:rsidRPr="007D3E40">
              <w:rPr>
                <w:rFonts w:ascii="Arial" w:eastAsia="Times New Roman" w:hAnsi="Arial" w:cs="Arial"/>
                <w:color w:val="000000"/>
                <w:sz w:val="16"/>
                <w:szCs w:val="16"/>
              </w:rPr>
              <w:br/>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E1B6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E8AE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367C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6117 </w:t>
            </w:r>
            <w:proofErr w:type="gramStart"/>
            <w:r w:rsidRPr="007D3E40">
              <w:rPr>
                <w:rFonts w:ascii="Arial" w:eastAsia="Times New Roman" w:hAnsi="Arial" w:cs="Arial"/>
                <w:color w:val="000000"/>
                <w:sz w:val="16"/>
                <w:szCs w:val="16"/>
              </w:rPr>
              <w:t>total  (</w:t>
            </w:r>
            <w:proofErr w:type="gramEnd"/>
            <w:r w:rsidRPr="007D3E40">
              <w:rPr>
                <w:rFonts w:ascii="Arial" w:eastAsia="Times New Roman" w:hAnsi="Arial" w:cs="Arial"/>
                <w:color w:val="000000"/>
                <w:sz w:val="16"/>
                <w:szCs w:val="16"/>
              </w:rPr>
              <w:t xml:space="preserve">1148 primary + </w:t>
            </w:r>
            <w:r w:rsidRPr="007D3E40">
              <w:rPr>
                <w:rFonts w:ascii="Arial" w:eastAsia="Times New Roman" w:hAnsi="Arial" w:cs="Arial"/>
                <w:color w:val="000000"/>
                <w:sz w:val="16"/>
                <w:szCs w:val="16"/>
              </w:rPr>
              <w:br/>
              <w:t>38 secondary =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12F6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nalyse actual dispatch rates and assess the protocol adherence of the emergency dispatchers in Rotterdam regarding HMMT dispatc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49B1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 use in South-West Netherlands is inefficient and does not align with prehospital HMMT needs. Adhering to protocols could improve PDs sevenfold, ensuring better healthcare resource allocation.</w:t>
            </w:r>
          </w:p>
        </w:tc>
      </w:tr>
      <w:tr w:rsidR="00E305CC" w:rsidRPr="007D3E40" w14:paraId="4E35D93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0C0F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Ringburg</w:t>
            </w:r>
            <w:proofErr w:type="spellEnd"/>
            <w:r w:rsidRPr="007D3E40">
              <w:rPr>
                <w:rFonts w:ascii="Arial" w:eastAsia="Times New Roman" w:hAnsi="Arial" w:cs="Arial"/>
                <w:color w:val="000000"/>
                <w:sz w:val="16"/>
                <w:szCs w:val="16"/>
              </w:rPr>
              <w:t xml:space="preserve"> et al. 2009 [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7730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ystematic review</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4052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71CC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72C1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38AF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34 Stud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6A49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he purpose of this review was to provide an overview of HEMS dispatch criteria for patients with traumatic injuries described in the literat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5B2B7" w14:textId="7BDFEED0"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Only 5 studies described HEMS dispatch criteria validity. HEMS dispatch based on consciousness criteria seems promising. MOI and </w:t>
            </w:r>
            <w:r w:rsidR="008E6AD3" w:rsidRPr="007D3E40">
              <w:rPr>
                <w:rFonts w:ascii="Arial" w:eastAsia="Times New Roman" w:hAnsi="Arial" w:cs="Arial"/>
                <w:color w:val="000000"/>
                <w:sz w:val="16"/>
                <w:szCs w:val="16"/>
              </w:rPr>
              <w:t>age-based</w:t>
            </w:r>
            <w:r w:rsidRPr="007D3E40">
              <w:rPr>
                <w:rFonts w:ascii="Arial" w:eastAsia="Times New Roman" w:hAnsi="Arial" w:cs="Arial"/>
                <w:color w:val="000000"/>
                <w:sz w:val="16"/>
                <w:szCs w:val="16"/>
              </w:rPr>
              <w:t xml:space="preserve"> criteria lack accuracy.</w:t>
            </w:r>
          </w:p>
        </w:tc>
      </w:tr>
      <w:tr w:rsidR="00E305CC" w:rsidRPr="007D3E40" w14:paraId="502CF8F5"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BF34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Samdal</w:t>
            </w:r>
            <w:proofErr w:type="spellEnd"/>
            <w:r w:rsidRPr="007D3E40">
              <w:rPr>
                <w:rFonts w:ascii="Arial" w:eastAsia="Times New Roman" w:hAnsi="Arial" w:cs="Arial"/>
                <w:color w:val="000000"/>
                <w:sz w:val="16"/>
                <w:szCs w:val="16"/>
              </w:rPr>
              <w:t xml:space="preserve"> et al. 2021 [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160E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07EC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orwa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B790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DA22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3ACD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9,028 (with primary dispatch) 2,506 (Incidents with P-HEMS dispatc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B27FF"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Evaluate P-EMS availability, the underlying criteria for dispatch, dispatch accuracy and identify areas for improvem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A44C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 availability and dispatch accuracy in southeast Norway are suboptimal due to vague criteria and inconsistent prehospital data. Future criteria should prioritize P-EMS care.</w:t>
            </w:r>
          </w:p>
        </w:tc>
      </w:tr>
      <w:tr w:rsidR="00E305CC" w:rsidRPr="007D3E40" w14:paraId="2FDE0378"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79C1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Sinclair et al. 2018 [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C8E2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andomised controlled tri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5450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7055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 RRV</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50A7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F36B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454 PHCCT dispatches. 115 (Pre-TD) 339 (Post-T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21ED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ccuracy of the trauma desk tasking system to define major trauma patients and compare to the previous tasking mode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4C45E" w14:textId="20A4C633"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A PHCC clinician located in ambulance control can identify major trauma patients as early as possible and ensure appropriate resource tasking to those patients. </w:t>
            </w:r>
          </w:p>
        </w:tc>
      </w:tr>
      <w:tr w:rsidR="00E305CC" w:rsidRPr="007D3E40" w14:paraId="020A18E9"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7EAB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Skjærsethrseth</w:t>
            </w:r>
            <w:proofErr w:type="spellEnd"/>
            <w:r w:rsidRPr="007D3E40">
              <w:rPr>
                <w:rFonts w:ascii="Arial" w:eastAsia="Times New Roman" w:hAnsi="Arial" w:cs="Arial"/>
                <w:color w:val="000000"/>
                <w:sz w:val="16"/>
                <w:szCs w:val="16"/>
              </w:rPr>
              <w:t xml:space="preserve"> et al. 2021 [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412F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elph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89F9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orwa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03CF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00EB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1A91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38 experts invit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1E2E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his study aimed to develop and implement QIs before establishing HEMS coordination and flight following by the regional EMCC in central Norwa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A8D4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sing the Delphi method, we developed QIs for HEMS coordination and flight following with input from an experienced expert panel. Fourteen QIs achieved consensus.</w:t>
            </w:r>
          </w:p>
        </w:tc>
      </w:tr>
      <w:tr w:rsidR="00E305CC" w:rsidRPr="007D3E40" w14:paraId="2DD38C33"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A66C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lastRenderedPageBreak/>
              <w:t>TerAvest</w:t>
            </w:r>
            <w:proofErr w:type="spellEnd"/>
            <w:r w:rsidRPr="007D3E40">
              <w:rPr>
                <w:rFonts w:ascii="Arial" w:eastAsia="Times New Roman" w:hAnsi="Arial" w:cs="Arial"/>
                <w:color w:val="000000"/>
                <w:sz w:val="16"/>
                <w:szCs w:val="16"/>
              </w:rPr>
              <w:t xml:space="preserve"> et al. 2019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4D83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iagnostic test accuracy stud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7F8F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6278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6D75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0A72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A89D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Describe the acceptability and feasibility of using live video footage as a dispatch aid for HEMS dispatch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7004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Live video from scenes is a feasible aid for HEMS dispatch. Further studies should assess its impact on accuracy and broader use in ambulance services.</w:t>
            </w:r>
          </w:p>
        </w:tc>
      </w:tr>
      <w:tr w:rsidR="00E305CC" w:rsidRPr="007D3E40" w14:paraId="0A9D65B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64E8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Tiamfook</w:t>
            </w:r>
            <w:proofErr w:type="spellEnd"/>
            <w:r w:rsidRPr="007D3E40">
              <w:rPr>
                <w:rFonts w:ascii="Arial" w:eastAsia="Times New Roman" w:hAnsi="Arial" w:cs="Arial"/>
                <w:color w:val="000000"/>
                <w:sz w:val="16"/>
                <w:szCs w:val="16"/>
              </w:rPr>
              <w:t>-Morgan et al. 2008 [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F6E4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58BF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nited Sta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6EF6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AFB2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15AE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882E5" w14:textId="520346CE"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ssess one HEMS service</w:t>
            </w:r>
            <w:r w:rsidR="00843360">
              <w:rPr>
                <w:rFonts w:ascii="Arial" w:eastAsia="Times New Roman" w:hAnsi="Arial" w:cs="Arial"/>
                <w:color w:val="000000"/>
                <w:sz w:val="16"/>
                <w:szCs w:val="16"/>
              </w:rPr>
              <w:t xml:space="preserve"> </w:t>
            </w:r>
            <w:r w:rsidRPr="007D3E40">
              <w:rPr>
                <w:rFonts w:ascii="Arial" w:eastAsia="Times New Roman" w:hAnsi="Arial" w:cs="Arial"/>
                <w:color w:val="000000"/>
                <w:sz w:val="16"/>
                <w:szCs w:val="16"/>
              </w:rPr>
              <w:t>compliance with dispatch guidelines and determine whether there were identifiable factors associated with out-of-guideline helicopter u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24928" w14:textId="103F7490" w:rsidR="00705498" w:rsidRPr="007D3E40" w:rsidRDefault="007D3E4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Pr>
                <w:rFonts w:ascii="Arial" w:eastAsia="Times New Roman" w:hAnsi="Arial" w:cs="Arial"/>
                <w:color w:val="000000"/>
                <w:sz w:val="16"/>
                <w:szCs w:val="16"/>
              </w:rPr>
              <w:t>T</w:t>
            </w:r>
            <w:r w:rsidRPr="007D3E40">
              <w:rPr>
                <w:rFonts w:ascii="Arial" w:eastAsia="Times New Roman" w:hAnsi="Arial" w:cs="Arial"/>
                <w:color w:val="000000"/>
                <w:sz w:val="16"/>
                <w:szCs w:val="16"/>
              </w:rPr>
              <w:t xml:space="preserve">here is </w:t>
            </w:r>
            <w:proofErr w:type="gramStart"/>
            <w:r w:rsidRPr="007D3E40">
              <w:rPr>
                <w:rFonts w:ascii="Arial" w:eastAsia="Times New Roman" w:hAnsi="Arial" w:cs="Arial"/>
                <w:color w:val="000000"/>
                <w:sz w:val="16"/>
                <w:szCs w:val="16"/>
              </w:rPr>
              <w:t>benefit</w:t>
            </w:r>
            <w:proofErr w:type="gramEnd"/>
            <w:r w:rsidRPr="007D3E40">
              <w:rPr>
                <w:rFonts w:ascii="Arial" w:eastAsia="Times New Roman" w:hAnsi="Arial" w:cs="Arial"/>
                <w:color w:val="000000"/>
                <w:sz w:val="16"/>
                <w:szCs w:val="16"/>
              </w:rPr>
              <w:t xml:space="preserve"> to incorporating region based analysis into the utilization review process, because such analysis can assist in focusing ongoing educational efforts.</w:t>
            </w:r>
          </w:p>
        </w:tc>
      </w:tr>
      <w:tr w:rsidR="00E305CC" w:rsidRPr="007D3E40" w14:paraId="0A07FCD6"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2E8D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Wigman</w:t>
            </w:r>
            <w:proofErr w:type="spellEnd"/>
            <w:r w:rsidRPr="007D3E40">
              <w:rPr>
                <w:rFonts w:ascii="Arial" w:eastAsia="Times New Roman" w:hAnsi="Arial" w:cs="Arial"/>
                <w:color w:val="000000"/>
                <w:sz w:val="16"/>
                <w:szCs w:val="16"/>
              </w:rPr>
              <w:t xml:space="preserve"> et al. 2011 [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AE95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ervice evalu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60CF6"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Netherlan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C2437"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62C9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8A7A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77 (Identified) </w:t>
            </w:r>
            <w:proofErr w:type="gramStart"/>
            <w:r w:rsidRPr="007D3E40">
              <w:rPr>
                <w:rFonts w:ascii="Arial" w:eastAsia="Times New Roman" w:hAnsi="Arial" w:cs="Arial"/>
                <w:color w:val="000000"/>
                <w:sz w:val="16"/>
                <w:szCs w:val="16"/>
              </w:rPr>
              <w:t>12  (</w:t>
            </w:r>
            <w:proofErr w:type="gramEnd"/>
            <w:r w:rsidRPr="007D3E40">
              <w:rPr>
                <w:rFonts w:ascii="Arial" w:eastAsia="Times New Roman" w:hAnsi="Arial" w:cs="Arial"/>
                <w:color w:val="000000"/>
                <w:sz w:val="16"/>
                <w:szCs w:val="16"/>
              </w:rPr>
              <w:t>unable to be contacted) 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521A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Overview of dispatch criteria related to trauma dispatch used by HEMS organisations in Europe, comparing countries and HEMS sta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948B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his overview demonstrates the lack of uniformity in the use of trauma-related dispatch criteria on a national and international level.</w:t>
            </w:r>
          </w:p>
        </w:tc>
      </w:tr>
      <w:tr w:rsidR="00E305CC" w:rsidRPr="007D3E40" w14:paraId="2063D34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B5B7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Wilmer et al. 2015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1714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ervice evalu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454F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B5D5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8D0D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1643C"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2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F233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Which dispatch methods employed by a doctor-led prehospital trauma service are most accurate and effective in identifying patients with serious inju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7EC6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OI is a common but least accurate dispatch criterion. Remote methods like MOI and interrogation identify most serious injuries without the delays of crew scene assessment.</w:t>
            </w:r>
          </w:p>
        </w:tc>
      </w:tr>
      <w:tr w:rsidR="00E305CC" w:rsidRPr="007D3E40" w14:paraId="5005B0CE"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C16D1"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t>Wish and Davis. 2005 [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41E3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ervice evalu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869C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United Sta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F5899"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6ED33"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6B50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86 (Usable) from a possible 240 AAMS operator memb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C0F9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Survey of Association of Air Medical Services (AAMS) members regarding their auto launch practices and protocol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F986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bout half of respondents use auto-launch, though protocols vary. It may reduce EMS response times, but more research is needed to refine dispatch criteria.</w:t>
            </w:r>
          </w:p>
        </w:tc>
      </w:tr>
      <w:tr w:rsidR="00E305CC" w:rsidRPr="007D3E40" w14:paraId="20CE4F21" w14:textId="777777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CBA70"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proofErr w:type="spellStart"/>
            <w:r w:rsidRPr="007D3E40">
              <w:rPr>
                <w:rFonts w:ascii="Arial" w:eastAsia="Times New Roman" w:hAnsi="Arial" w:cs="Arial"/>
                <w:color w:val="000000"/>
                <w:sz w:val="16"/>
                <w:szCs w:val="16"/>
              </w:rPr>
              <w:t>Yanagawa</w:t>
            </w:r>
            <w:proofErr w:type="spellEnd"/>
            <w:r w:rsidRPr="007D3E40">
              <w:rPr>
                <w:rFonts w:ascii="Arial" w:eastAsia="Times New Roman" w:hAnsi="Arial" w:cs="Arial"/>
                <w:color w:val="000000"/>
                <w:sz w:val="16"/>
                <w:szCs w:val="16"/>
              </w:rPr>
              <w:t xml:space="preserve"> et al. 2023 [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907D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trospective observation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FBDC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Jap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0EF0A"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P-HE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F0164"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edical and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519F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 xml:space="preserve">28,357 patient records were analyzed (key </w:t>
            </w:r>
            <w:r w:rsidRPr="007D3E40">
              <w:rPr>
                <w:rFonts w:ascii="Arial" w:eastAsia="Times New Roman" w:hAnsi="Arial" w:cs="Arial"/>
                <w:color w:val="000000"/>
                <w:sz w:val="16"/>
                <w:szCs w:val="16"/>
              </w:rPr>
              <w:br/>
              <w:t>words group, n = 13,861; control group, n = 14,4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2F5BE"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Assess whether key words from emergency call can assist in dispatching doctor helicopt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A7D8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his is the first report identifying the keywords method as a survival factor for DH-evacuated patients via JDRS. Firefighting command should adopt this for HEMS use.</w:t>
            </w:r>
          </w:p>
        </w:tc>
      </w:tr>
      <w:tr w:rsidR="00E305CC" w:rsidRPr="007D3E40" w14:paraId="2280792C" w14:textId="77777777">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5BE698D"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rPr>
                <w:rFonts w:ascii="Arial" w:eastAsia="Times New Roman" w:hAnsi="Arial" w:cs="Arial"/>
                <w:color w:val="000000"/>
                <w:sz w:val="16"/>
                <w:szCs w:val="16"/>
              </w:rPr>
            </w:pPr>
            <w:r w:rsidRPr="007D3E40">
              <w:rPr>
                <w:rFonts w:ascii="Arial" w:eastAsia="Times New Roman" w:hAnsi="Arial" w:cs="Arial"/>
                <w:color w:val="000000"/>
                <w:sz w:val="16"/>
                <w:szCs w:val="16"/>
              </w:rPr>
              <w:lastRenderedPageBreak/>
              <w:t>Zhang et al. 2022 [6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4E4016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ohort study</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A172C6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Canada</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60E5C28"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HEMS</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FF238FB"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Trauma</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A80D5D7" w14:textId="0E648EB1"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3232 (total calls) 1,465 canceled calls</w:t>
            </w:r>
            <w:r w:rsidR="00843360">
              <w:rPr>
                <w:rFonts w:ascii="Arial" w:eastAsia="Times New Roman" w:hAnsi="Arial" w:cs="Arial"/>
                <w:color w:val="000000"/>
                <w:sz w:val="16"/>
                <w:szCs w:val="16"/>
              </w:rPr>
              <w:t>.</w:t>
            </w:r>
            <w:r w:rsidRPr="007D3E40">
              <w:rPr>
                <w:rFonts w:ascii="Arial" w:eastAsia="Times New Roman" w:hAnsi="Arial" w:cs="Arial"/>
                <w:color w:val="000000"/>
                <w:sz w:val="16"/>
                <w:szCs w:val="16"/>
              </w:rPr>
              <w:t xml:space="preserve"> However, 184 of those 1,117 (16.5%) were later transferred </w:t>
            </w:r>
            <w:r w:rsidRPr="007D3E40">
              <w:rPr>
                <w:rFonts w:ascii="Arial" w:eastAsia="Times New Roman" w:hAnsi="Arial" w:cs="Arial"/>
                <w:color w:val="000000"/>
                <w:sz w:val="16"/>
                <w:szCs w:val="16"/>
              </w:rPr>
              <w:br/>
              <w:t>to an LTH</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B987F15"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Reasons for cancellations of HEMS trauma scene requests and rate of secondary transfer to MTC.</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4502AA2" w14:textId="77777777" w:rsidR="00705498" w:rsidRPr="007D3E40" w:rsidRDefault="00000000" w:rsidP="007D3E4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Times New Roman" w:hAnsi="Arial" w:cs="Arial"/>
                <w:color w:val="000000"/>
                <w:sz w:val="16"/>
                <w:szCs w:val="16"/>
              </w:rPr>
            </w:pPr>
            <w:r w:rsidRPr="007D3E40">
              <w:rPr>
                <w:rFonts w:ascii="Arial" w:eastAsia="Times New Roman" w:hAnsi="Arial" w:cs="Arial"/>
                <w:color w:val="000000"/>
                <w:sz w:val="16"/>
                <w:szCs w:val="16"/>
              </w:rPr>
              <w:t>Most cancellations were due to patients not meeting trauma bypass criteria, but 16.5% were later sent to trauma centers. Education, adherence, and criteria updates are needed.</w:t>
            </w:r>
          </w:p>
        </w:tc>
      </w:tr>
    </w:tbl>
    <w:p w14:paraId="35B54B2D" w14:textId="77777777" w:rsidR="00C8277C" w:rsidRPr="007D3E40" w:rsidRDefault="00C8277C" w:rsidP="007D3E40">
      <w:pPr>
        <w:rPr>
          <w:rFonts w:ascii="Arial" w:hAnsi="Arial" w:cs="Arial"/>
          <w:sz w:val="16"/>
          <w:szCs w:val="16"/>
        </w:rPr>
      </w:pPr>
    </w:p>
    <w:sectPr w:rsidR="00C8277C" w:rsidRPr="007D3E40" w:rsidSect="007D3E40">
      <w:type w:val="continuous"/>
      <w:pgSz w:w="16848" w:h="11952" w:orient="landscape"/>
      <w:pgMar w:top="1440" w:right="1440" w:bottom="1440" w:left="1440" w:header="720" w:footer="720" w:gutter="72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83485248">
    <w:abstractNumId w:val="1"/>
  </w:num>
  <w:num w:numId="2" w16cid:durableId="620302272">
    <w:abstractNumId w:val="2"/>
  </w:num>
  <w:num w:numId="3" w16cid:durableId="242447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5498"/>
    <w:rsid w:val="00053B10"/>
    <w:rsid w:val="003A4FA3"/>
    <w:rsid w:val="00705498"/>
    <w:rsid w:val="007D3E40"/>
    <w:rsid w:val="00843360"/>
    <w:rsid w:val="008E6AD3"/>
    <w:rsid w:val="00C02E4F"/>
    <w:rsid w:val="00C65911"/>
    <w:rsid w:val="00C8277C"/>
    <w:rsid w:val="00E305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F67AE6"/>
  <w15:docId w15:val="{8B7BC2AD-3F62-304F-BA43-1FD741D50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7</Pages>
  <Words>2188</Words>
  <Characters>12477</Characters>
  <Application>Microsoft Office Word</Application>
  <DocSecurity>0</DocSecurity>
  <Lines>103</Lines>
  <Paragraphs>29</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463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Owen (Student)</dc:creator>
  <cp:keywords/>
  <dc:description/>
  <cp:lastModifiedBy>Pete Owen (Student)</cp:lastModifiedBy>
  <cp:revision>7</cp:revision>
  <dcterms:created xsi:type="dcterms:W3CDTF">2024-12-16T00:10:00Z</dcterms:created>
  <dcterms:modified xsi:type="dcterms:W3CDTF">2025-02-01T09:46:00Z</dcterms:modified>
  <cp:category/>
</cp:coreProperties>
</file>